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2BB29" w14:textId="7E30CBCD" w:rsidR="004F4C8D" w:rsidRPr="004F4C8D" w:rsidRDefault="00D45B6A" w:rsidP="00C83401">
      <w:pPr>
        <w:tabs>
          <w:tab w:val="left" w:pos="3315"/>
        </w:tabs>
        <w:rPr>
          <w:rFonts w:ascii="Arial" w:hAnsi="Arial" w:cs="Arial"/>
          <w:b/>
          <w:sz w:val="24"/>
          <w:lang w:val="en-US"/>
        </w:rPr>
      </w:pPr>
      <w:r w:rsidRPr="004F4C8D">
        <w:rPr>
          <w:rFonts w:ascii="Arial" w:hAnsi="Arial" w:cs="Arial"/>
          <w:b/>
          <w:sz w:val="24"/>
          <w:lang w:val="en-US"/>
        </w:rPr>
        <w:t>Supplementa</w:t>
      </w:r>
      <w:r w:rsidR="003E7091" w:rsidRPr="004F4C8D">
        <w:rPr>
          <w:rFonts w:ascii="Arial" w:hAnsi="Arial" w:cs="Arial"/>
          <w:b/>
          <w:sz w:val="24"/>
          <w:lang w:val="en-US"/>
        </w:rPr>
        <w:t>ry</w:t>
      </w:r>
      <w:r w:rsidRPr="004F4C8D">
        <w:rPr>
          <w:rFonts w:ascii="Arial" w:hAnsi="Arial" w:cs="Arial"/>
          <w:b/>
          <w:sz w:val="24"/>
          <w:lang w:val="en-US"/>
        </w:rPr>
        <w:t xml:space="preserve"> </w:t>
      </w:r>
      <w:r w:rsidR="00B73F30">
        <w:rPr>
          <w:rFonts w:ascii="Arial" w:hAnsi="Arial" w:cs="Arial"/>
          <w:b/>
          <w:sz w:val="24"/>
          <w:lang w:val="en-US"/>
        </w:rPr>
        <w:t>File S</w:t>
      </w:r>
      <w:r w:rsidR="00897DE3">
        <w:rPr>
          <w:rFonts w:ascii="Arial" w:hAnsi="Arial" w:cs="Arial"/>
          <w:b/>
          <w:sz w:val="24"/>
          <w:lang w:val="en-US"/>
        </w:rPr>
        <w:t>3</w:t>
      </w:r>
      <w:bookmarkStart w:id="0" w:name="_GoBack"/>
      <w:bookmarkEnd w:id="0"/>
      <w:r w:rsidR="00556F38" w:rsidRPr="004F4C8D">
        <w:rPr>
          <w:rFonts w:ascii="Arial" w:hAnsi="Arial" w:cs="Arial"/>
          <w:b/>
          <w:sz w:val="24"/>
          <w:lang w:val="en-US"/>
        </w:rPr>
        <w:t>.</w:t>
      </w:r>
      <w:r w:rsidR="004F4C8D" w:rsidRPr="004F4C8D">
        <w:rPr>
          <w:rFonts w:ascii="Arial" w:hAnsi="Arial" w:cs="Arial"/>
          <w:b/>
          <w:sz w:val="24"/>
          <w:lang w:val="en-US"/>
        </w:rPr>
        <w:t xml:space="preserve"> List of qPCR primers</w:t>
      </w:r>
    </w:p>
    <w:p w14:paraId="4B765420" w14:textId="77777777" w:rsidR="004F4C8D" w:rsidRPr="004F4C8D" w:rsidRDefault="004F4C8D" w:rsidP="004F4C8D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4F4C8D">
        <w:rPr>
          <w:rFonts w:ascii="Arial" w:hAnsi="Arial" w:cs="Arial"/>
          <w:sz w:val="24"/>
          <w:szCs w:val="24"/>
          <w:lang w:val="en-US"/>
        </w:rPr>
        <w:t>Species-specific qPCR primers were designed using Integrated DNA Technology’s software (</w:t>
      </w:r>
      <w:hyperlink r:id="rId5" w:history="1">
        <w:r w:rsidRPr="004F4C8D">
          <w:rPr>
            <w:rStyle w:val="Hyperlink"/>
            <w:rFonts w:ascii="Arial" w:hAnsi="Arial" w:cs="Arial"/>
            <w:sz w:val="24"/>
            <w:szCs w:val="24"/>
            <w:lang w:val="en-US"/>
          </w:rPr>
          <w:t>http://www.idtdna.com/scitools/Applications/RealTimePCR/</w:t>
        </w:r>
      </w:hyperlink>
      <w:r w:rsidRPr="004F4C8D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64AEBFA9" w14:textId="15861B15" w:rsidR="00C83401" w:rsidRPr="004F4C8D" w:rsidRDefault="00C83401" w:rsidP="00C83401">
      <w:pPr>
        <w:tabs>
          <w:tab w:val="left" w:pos="3315"/>
        </w:tabs>
        <w:rPr>
          <w:rFonts w:ascii="Arial" w:hAnsi="Arial" w:cs="Arial"/>
          <w:b/>
          <w:sz w:val="24"/>
          <w:lang w:val="en-US"/>
        </w:rPr>
      </w:pPr>
      <w:r w:rsidRPr="004F4C8D">
        <w:rPr>
          <w:rFonts w:ascii="Arial" w:hAnsi="Arial" w:cs="Arial"/>
          <w:b/>
          <w:sz w:val="24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6512"/>
      </w:tblGrid>
      <w:tr w:rsidR="00D45B6A" w:rsidRPr="00EA263D" w14:paraId="0270C7DB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6D4C94AD" w14:textId="77777777" w:rsidR="00D45B6A" w:rsidRPr="00EA263D" w:rsidRDefault="00D45B6A" w:rsidP="00A7340F">
            <w:pPr>
              <w:rPr>
                <w:rFonts w:ascii="Arial" w:hAnsi="Arial" w:cs="Arial"/>
                <w:b/>
              </w:rPr>
            </w:pPr>
            <w:r w:rsidRPr="00EA263D">
              <w:rPr>
                <w:rFonts w:ascii="Arial" w:hAnsi="Arial" w:cs="Arial"/>
                <w:b/>
              </w:rPr>
              <w:t xml:space="preserve">Target Gene </w:t>
            </w:r>
          </w:p>
        </w:tc>
        <w:tc>
          <w:tcPr>
            <w:tcW w:w="6512" w:type="dxa"/>
            <w:vAlign w:val="center"/>
          </w:tcPr>
          <w:p w14:paraId="2DF09AD6" w14:textId="77777777" w:rsidR="00D45B6A" w:rsidRPr="00EA263D" w:rsidRDefault="008427DE" w:rsidP="00D45B6A">
            <w:pPr>
              <w:rPr>
                <w:rFonts w:ascii="Arial" w:hAnsi="Arial" w:cs="Arial"/>
                <w:b/>
              </w:rPr>
            </w:pPr>
            <w:r w:rsidRPr="00EA263D">
              <w:rPr>
                <w:rFonts w:ascii="Arial" w:hAnsi="Arial" w:cs="Arial"/>
                <w:b/>
              </w:rPr>
              <w:t>qPCR Primer Sequence</w:t>
            </w:r>
          </w:p>
        </w:tc>
      </w:tr>
      <w:tr w:rsidR="00A7340F" w:rsidRPr="00B73F30" w14:paraId="63709392" w14:textId="77777777" w:rsidTr="000255D7">
        <w:trPr>
          <w:trHeight w:val="432"/>
        </w:trPr>
        <w:tc>
          <w:tcPr>
            <w:tcW w:w="9500" w:type="dxa"/>
            <w:gridSpan w:val="2"/>
            <w:vAlign w:val="center"/>
          </w:tcPr>
          <w:p w14:paraId="3BAFD44E" w14:textId="77777777" w:rsidR="00A7340F" w:rsidRPr="00EA263D" w:rsidRDefault="00A7340F" w:rsidP="008427DE">
            <w:pPr>
              <w:rPr>
                <w:rFonts w:ascii="Arial" w:hAnsi="Arial" w:cs="Arial"/>
                <w:lang w:val="en-US"/>
              </w:rPr>
            </w:pPr>
            <w:r w:rsidRPr="00EA263D">
              <w:rPr>
                <w:rFonts w:ascii="Arial" w:hAnsi="Arial" w:cs="Arial"/>
                <w:b/>
                <w:lang w:val="en-US"/>
              </w:rPr>
              <w:t>Primers specific of human gene sequence</w:t>
            </w:r>
          </w:p>
        </w:tc>
      </w:tr>
      <w:tr w:rsidR="008427DE" w:rsidRPr="00EA263D" w14:paraId="7E4D3D53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70DA33B5" w14:textId="77777777" w:rsidR="008427DE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ACTIN </w:t>
            </w:r>
          </w:p>
        </w:tc>
        <w:tc>
          <w:tcPr>
            <w:tcW w:w="6512" w:type="dxa"/>
            <w:vAlign w:val="center"/>
          </w:tcPr>
          <w:p w14:paraId="7DFEA7A1" w14:textId="77777777" w:rsidR="008427DE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 ACCTTCTACAATGAGCTGCG 3’</w:t>
            </w:r>
          </w:p>
          <w:p w14:paraId="2D71B583" w14:textId="77777777" w:rsidR="008427DE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 CCTGGATAGCAACGTACATGG 3’</w:t>
            </w:r>
          </w:p>
        </w:tc>
      </w:tr>
      <w:tr w:rsidR="00A7340F" w:rsidRPr="00EA263D" w14:paraId="118CB2A9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74369814" w14:textId="77777777" w:rsidR="00A7340F" w:rsidRPr="00EA263D" w:rsidRDefault="00A7340F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ANGPTL4 </w:t>
            </w:r>
          </w:p>
        </w:tc>
        <w:tc>
          <w:tcPr>
            <w:tcW w:w="6512" w:type="dxa"/>
            <w:vAlign w:val="center"/>
          </w:tcPr>
          <w:p w14:paraId="6D752C14" w14:textId="77777777" w:rsidR="00A7340F" w:rsidRPr="00EA263D" w:rsidRDefault="00A7340F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810F9A" w:rsidRPr="00EA263D">
              <w:rPr>
                <w:rFonts w:ascii="Arial" w:hAnsi="Arial" w:cs="Arial"/>
              </w:rPr>
              <w:t xml:space="preserve"> AGACACAACTCAAGGCTCAG 3’</w:t>
            </w:r>
          </w:p>
          <w:p w14:paraId="4328DC00" w14:textId="77777777" w:rsidR="00A7340F" w:rsidRPr="00EA263D" w:rsidRDefault="00A7340F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810F9A" w:rsidRPr="00EA263D">
              <w:rPr>
                <w:rFonts w:ascii="Arial" w:hAnsi="Arial" w:cs="Arial"/>
              </w:rPr>
              <w:t xml:space="preserve"> CTCATGGTCTAGGTGCTTGTG 3’</w:t>
            </w:r>
          </w:p>
        </w:tc>
      </w:tr>
      <w:tr w:rsidR="00D45B6A" w:rsidRPr="00EA263D" w14:paraId="4563F5C3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5DAEBBE2" w14:textId="77777777" w:rsidR="00D45B6A" w:rsidRPr="00EA263D" w:rsidRDefault="00C750B8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CYR61 </w:t>
            </w:r>
          </w:p>
        </w:tc>
        <w:tc>
          <w:tcPr>
            <w:tcW w:w="6512" w:type="dxa"/>
            <w:vAlign w:val="center"/>
          </w:tcPr>
          <w:p w14:paraId="136AB9AD" w14:textId="77777777" w:rsidR="00C750B8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6A5E07" w:rsidRPr="00EA263D">
              <w:rPr>
                <w:rFonts w:ascii="Arial" w:hAnsi="Arial" w:cs="Arial"/>
              </w:rPr>
              <w:t xml:space="preserve"> CAAGGAGCTGGGATTCGATG 3’</w:t>
            </w:r>
          </w:p>
          <w:p w14:paraId="0061DCE5" w14:textId="77777777" w:rsidR="008427DE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6A5E07" w:rsidRPr="00EA263D">
              <w:rPr>
                <w:rFonts w:ascii="Arial" w:hAnsi="Arial" w:cs="Arial"/>
              </w:rPr>
              <w:t xml:space="preserve"> AAAGGGTTGTATAGGATGCGAG 3’</w:t>
            </w:r>
          </w:p>
        </w:tc>
      </w:tr>
      <w:tr w:rsidR="00D45B6A" w:rsidRPr="00EA263D" w14:paraId="67293766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26D81901" w14:textId="77777777" w:rsidR="00D45B6A" w:rsidRPr="00EA263D" w:rsidRDefault="00C750B8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EGLN1 </w:t>
            </w:r>
          </w:p>
        </w:tc>
        <w:tc>
          <w:tcPr>
            <w:tcW w:w="6512" w:type="dxa"/>
            <w:vAlign w:val="center"/>
          </w:tcPr>
          <w:p w14:paraId="4B43F116" w14:textId="77777777" w:rsidR="008427DE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6A5E07" w:rsidRPr="00EA263D">
              <w:rPr>
                <w:rFonts w:ascii="Arial" w:hAnsi="Arial" w:cs="Arial"/>
              </w:rPr>
              <w:t xml:space="preserve"> GACCTGATACGCCACTGTAAC 3’</w:t>
            </w:r>
          </w:p>
          <w:p w14:paraId="0884BBE7" w14:textId="77777777" w:rsidR="00D45B6A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6A5E07" w:rsidRPr="00EA263D">
              <w:rPr>
                <w:rFonts w:ascii="Arial" w:hAnsi="Arial" w:cs="Arial"/>
              </w:rPr>
              <w:t xml:space="preserve"> CCGGATAACAAGCAACCATG 3’</w:t>
            </w:r>
          </w:p>
        </w:tc>
      </w:tr>
      <w:tr w:rsidR="00D45B6A" w:rsidRPr="00EA263D" w14:paraId="0DA58FE1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333F43E2" w14:textId="77777777" w:rsidR="00D45B6A" w:rsidRPr="00EA263D" w:rsidRDefault="00C750B8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LTBP3 </w:t>
            </w:r>
          </w:p>
        </w:tc>
        <w:tc>
          <w:tcPr>
            <w:tcW w:w="6512" w:type="dxa"/>
            <w:vAlign w:val="center"/>
          </w:tcPr>
          <w:p w14:paraId="1D1C0A4C" w14:textId="77777777" w:rsidR="00C750B8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 CACTGCGAAATCTACCCCTG 3’</w:t>
            </w:r>
          </w:p>
          <w:p w14:paraId="57C3CD3D" w14:textId="77777777" w:rsidR="00D45B6A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 GTGTAGCCCTTTCCGTCTG 3’</w:t>
            </w:r>
          </w:p>
        </w:tc>
      </w:tr>
      <w:tr w:rsidR="00A7340F" w:rsidRPr="00EA263D" w14:paraId="4FE2C435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238D61BD" w14:textId="77777777" w:rsidR="00A7340F" w:rsidRPr="00EA263D" w:rsidRDefault="00A7340F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LOXL2 </w:t>
            </w:r>
          </w:p>
        </w:tc>
        <w:tc>
          <w:tcPr>
            <w:tcW w:w="6512" w:type="dxa"/>
            <w:vAlign w:val="center"/>
          </w:tcPr>
          <w:p w14:paraId="01EB4F94" w14:textId="77777777" w:rsidR="00810F9A" w:rsidRPr="00EA263D" w:rsidRDefault="00810F9A" w:rsidP="00810F9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0133A9" w:rsidRPr="00EA263D">
              <w:rPr>
                <w:rFonts w:ascii="Arial" w:hAnsi="Arial" w:cs="Arial"/>
              </w:rPr>
              <w:t xml:space="preserve"> GTGCAGCGACAAAAGGATTC 3’</w:t>
            </w:r>
          </w:p>
          <w:p w14:paraId="3B5891EB" w14:textId="77777777" w:rsidR="00A7340F" w:rsidRPr="00EA263D" w:rsidRDefault="00810F9A" w:rsidP="00810F9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0133A9" w:rsidRPr="00EA263D">
              <w:rPr>
                <w:rFonts w:ascii="Arial" w:hAnsi="Arial" w:cs="Arial"/>
              </w:rPr>
              <w:t xml:space="preserve"> GCGGTAGGTTGAGAGGATG 3’</w:t>
            </w:r>
          </w:p>
        </w:tc>
      </w:tr>
      <w:tr w:rsidR="00D45B6A" w:rsidRPr="00EA263D" w14:paraId="0B80CE8E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498DFBF2" w14:textId="77777777" w:rsidR="00D45B6A" w:rsidRPr="00EA263D" w:rsidRDefault="00C750B8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S100A2 </w:t>
            </w:r>
          </w:p>
        </w:tc>
        <w:tc>
          <w:tcPr>
            <w:tcW w:w="6512" w:type="dxa"/>
            <w:vAlign w:val="center"/>
          </w:tcPr>
          <w:p w14:paraId="670752D2" w14:textId="77777777" w:rsidR="008427DE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BD4435" w:rsidRPr="00EA263D">
              <w:rPr>
                <w:rFonts w:ascii="Arial" w:hAnsi="Arial" w:cs="Arial"/>
              </w:rPr>
              <w:t xml:space="preserve"> GCCCACATATAAATCCTCACCC 3’</w:t>
            </w:r>
          </w:p>
          <w:p w14:paraId="1F012F50" w14:textId="77777777" w:rsidR="00D45B6A" w:rsidRPr="00EA263D" w:rsidRDefault="008427DE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BD4435" w:rsidRPr="00EA263D">
              <w:rPr>
                <w:rFonts w:ascii="Arial" w:hAnsi="Arial" w:cs="Arial"/>
              </w:rPr>
              <w:t xml:space="preserve"> GGAGTACTTGTGGAAGGTAGTG 3’</w:t>
            </w:r>
          </w:p>
        </w:tc>
      </w:tr>
      <w:tr w:rsidR="00D45B6A" w:rsidRPr="00EA263D" w14:paraId="47BC239B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6780E3CB" w14:textId="77777777" w:rsidR="00D45B6A" w:rsidRPr="00EA263D" w:rsidRDefault="00C750B8" w:rsidP="00D45B6A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SNED1 </w:t>
            </w:r>
            <w:r w:rsidRPr="00EA263D">
              <w:rPr>
                <w:rFonts w:ascii="Arial" w:hAnsi="Arial" w:cs="Arial"/>
              </w:rPr>
              <w:tab/>
            </w:r>
          </w:p>
        </w:tc>
        <w:tc>
          <w:tcPr>
            <w:tcW w:w="6512" w:type="dxa"/>
            <w:vAlign w:val="center"/>
          </w:tcPr>
          <w:p w14:paraId="56AFC427" w14:textId="77777777" w:rsidR="00C750B8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 CTACCGAGTTCACCAAGACATC 3’</w:t>
            </w:r>
          </w:p>
          <w:p w14:paraId="3004EB1A" w14:textId="77777777" w:rsidR="00D45B6A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 GGTGGAGTGTAACAAGAACGTC 3’</w:t>
            </w:r>
          </w:p>
        </w:tc>
      </w:tr>
      <w:tr w:rsidR="007C2EAE" w:rsidRPr="00B73F30" w14:paraId="25E2976E" w14:textId="77777777" w:rsidTr="00BD10C1">
        <w:trPr>
          <w:trHeight w:val="432"/>
        </w:trPr>
        <w:tc>
          <w:tcPr>
            <w:tcW w:w="9500" w:type="dxa"/>
            <w:gridSpan w:val="2"/>
            <w:vAlign w:val="center"/>
          </w:tcPr>
          <w:p w14:paraId="17AEBF03" w14:textId="77777777" w:rsidR="007C2EAE" w:rsidRPr="00EA263D" w:rsidRDefault="00A7340F" w:rsidP="00A7340F">
            <w:pPr>
              <w:rPr>
                <w:rFonts w:ascii="Arial" w:hAnsi="Arial" w:cs="Arial"/>
                <w:lang w:val="en-US"/>
              </w:rPr>
            </w:pPr>
            <w:r w:rsidRPr="00EA263D">
              <w:rPr>
                <w:rFonts w:ascii="Arial" w:hAnsi="Arial" w:cs="Arial"/>
                <w:b/>
                <w:lang w:val="en-US"/>
              </w:rPr>
              <w:t>Primers specific of murine gene sequence</w:t>
            </w:r>
          </w:p>
        </w:tc>
      </w:tr>
      <w:tr w:rsidR="00C750B8" w:rsidRPr="00EA263D" w14:paraId="107BA3F5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00D8196D" w14:textId="77777777" w:rsidR="00C750B8" w:rsidRPr="00EA263D" w:rsidRDefault="00C750B8" w:rsidP="005B0B0C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Actin </w:t>
            </w:r>
          </w:p>
        </w:tc>
        <w:tc>
          <w:tcPr>
            <w:tcW w:w="6512" w:type="dxa"/>
            <w:vAlign w:val="center"/>
          </w:tcPr>
          <w:p w14:paraId="7D54227E" w14:textId="77777777" w:rsidR="00C750B8" w:rsidRPr="00EA263D" w:rsidRDefault="00C750B8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D06C8B" w:rsidRPr="00EA263D">
              <w:rPr>
                <w:rFonts w:ascii="Arial" w:hAnsi="Arial" w:cs="Arial"/>
              </w:rPr>
              <w:t xml:space="preserve"> TGTATGAAGGCTTTGGTCTCC 3’</w:t>
            </w:r>
          </w:p>
          <w:p w14:paraId="1FBC28F3" w14:textId="77777777" w:rsidR="00C750B8" w:rsidRPr="00EA263D" w:rsidRDefault="00C750B8" w:rsidP="008427DE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D06C8B" w:rsidRPr="00EA263D">
              <w:rPr>
                <w:rFonts w:ascii="Arial" w:hAnsi="Arial" w:cs="Arial"/>
              </w:rPr>
              <w:t xml:space="preserve"> GTCTCAAGTCAGTGTACAGGC 3’</w:t>
            </w:r>
          </w:p>
        </w:tc>
      </w:tr>
      <w:tr w:rsidR="00C750B8" w:rsidRPr="00EA263D" w14:paraId="6685F747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724DB1E3" w14:textId="77777777" w:rsidR="00C750B8" w:rsidRPr="00EA263D" w:rsidRDefault="00C750B8" w:rsidP="004225D5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Cyr61 </w:t>
            </w:r>
          </w:p>
        </w:tc>
        <w:tc>
          <w:tcPr>
            <w:tcW w:w="6512" w:type="dxa"/>
            <w:vAlign w:val="center"/>
          </w:tcPr>
          <w:p w14:paraId="29AE4109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D35AC6" w:rsidRPr="00EA263D">
              <w:rPr>
                <w:rFonts w:ascii="Arial" w:hAnsi="Arial" w:cs="Arial"/>
              </w:rPr>
              <w:t xml:space="preserve"> GGAGGTGGAGTTAACGAGAAAC 3’</w:t>
            </w:r>
          </w:p>
          <w:p w14:paraId="1D01BB95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D35AC6" w:rsidRPr="00EA263D">
              <w:rPr>
                <w:rFonts w:ascii="Arial" w:hAnsi="Arial" w:cs="Arial"/>
              </w:rPr>
              <w:t xml:space="preserve"> GTGGTCTGAACGATGCATTTC 3’</w:t>
            </w:r>
          </w:p>
        </w:tc>
      </w:tr>
      <w:tr w:rsidR="00C750B8" w:rsidRPr="00EA263D" w14:paraId="1E729290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3C6C48D1" w14:textId="77777777" w:rsidR="00C750B8" w:rsidRPr="00EA263D" w:rsidRDefault="00C750B8" w:rsidP="004225D5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Egln1 </w:t>
            </w:r>
          </w:p>
        </w:tc>
        <w:tc>
          <w:tcPr>
            <w:tcW w:w="6512" w:type="dxa"/>
            <w:vAlign w:val="center"/>
          </w:tcPr>
          <w:p w14:paraId="21325497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D35AC6" w:rsidRPr="00EA263D">
              <w:rPr>
                <w:rFonts w:ascii="Arial" w:hAnsi="Arial" w:cs="Arial"/>
              </w:rPr>
              <w:t xml:space="preserve"> GGTATTTTGATGCAGATGAGCG 3’</w:t>
            </w:r>
          </w:p>
          <w:p w14:paraId="22E3F674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D35AC6" w:rsidRPr="00EA263D">
              <w:rPr>
                <w:rFonts w:ascii="Arial" w:hAnsi="Arial" w:cs="Arial"/>
              </w:rPr>
              <w:t xml:space="preserve">  TGTAGGTGACGTGGGTACTG 3’</w:t>
            </w:r>
          </w:p>
        </w:tc>
      </w:tr>
      <w:tr w:rsidR="00C750B8" w:rsidRPr="00EA263D" w14:paraId="4C84B829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2C6D70A9" w14:textId="77777777" w:rsidR="00C750B8" w:rsidRPr="00EA263D" w:rsidRDefault="00C750B8" w:rsidP="005B0B0C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Ltbp3 </w:t>
            </w:r>
          </w:p>
        </w:tc>
        <w:tc>
          <w:tcPr>
            <w:tcW w:w="6512" w:type="dxa"/>
            <w:vAlign w:val="center"/>
          </w:tcPr>
          <w:p w14:paraId="7D87CEC5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C06680" w:rsidRPr="00EA263D">
              <w:rPr>
                <w:rFonts w:ascii="Arial" w:hAnsi="Arial" w:cs="Arial"/>
              </w:rPr>
              <w:t xml:space="preserve"> GCGAAATCTATCCCTGTCCAG 3’</w:t>
            </w:r>
          </w:p>
          <w:p w14:paraId="5E14516D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C06680" w:rsidRPr="00EA263D">
              <w:rPr>
                <w:rFonts w:ascii="Arial" w:hAnsi="Arial" w:cs="Arial"/>
              </w:rPr>
              <w:t xml:space="preserve"> CTCTGCCCCAAACAATATGC 3’</w:t>
            </w:r>
          </w:p>
        </w:tc>
      </w:tr>
      <w:tr w:rsidR="00C750B8" w:rsidRPr="00EA263D" w14:paraId="4E005CAA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1A99D683" w14:textId="77777777" w:rsidR="00C750B8" w:rsidRPr="00EA263D" w:rsidRDefault="00C750B8" w:rsidP="005B0B0C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S100a2 </w:t>
            </w:r>
          </w:p>
        </w:tc>
        <w:tc>
          <w:tcPr>
            <w:tcW w:w="6512" w:type="dxa"/>
            <w:vAlign w:val="center"/>
          </w:tcPr>
          <w:p w14:paraId="1AC71C5C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410E1A" w:rsidRPr="00EA263D">
              <w:rPr>
                <w:rFonts w:ascii="Arial" w:hAnsi="Arial" w:cs="Arial"/>
              </w:rPr>
              <w:t xml:space="preserve"> CTATACCTTCCACAAGTACGCC 3’</w:t>
            </w:r>
          </w:p>
          <w:p w14:paraId="6397B4CF" w14:textId="77777777" w:rsidR="00C750B8" w:rsidRPr="00EA263D" w:rsidRDefault="00C750B8" w:rsidP="00CB6907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410E1A" w:rsidRPr="00EA263D">
              <w:rPr>
                <w:rFonts w:ascii="Arial" w:hAnsi="Arial" w:cs="Arial"/>
              </w:rPr>
              <w:t xml:space="preserve"> TCCTTCTTCACCTTCTCATCATC 3’</w:t>
            </w:r>
          </w:p>
        </w:tc>
      </w:tr>
      <w:tr w:rsidR="00C750B8" w:rsidRPr="00EA263D" w14:paraId="1AA6A7EF" w14:textId="77777777" w:rsidTr="00D45B6A">
        <w:trPr>
          <w:trHeight w:val="432"/>
        </w:trPr>
        <w:tc>
          <w:tcPr>
            <w:tcW w:w="2988" w:type="dxa"/>
            <w:vAlign w:val="center"/>
          </w:tcPr>
          <w:p w14:paraId="7EEFBC12" w14:textId="77777777" w:rsidR="00C750B8" w:rsidRPr="00EA263D" w:rsidRDefault="00C750B8" w:rsidP="005B0B0C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 xml:space="preserve">Sned1 </w:t>
            </w:r>
            <w:r w:rsidRPr="00EA263D">
              <w:rPr>
                <w:rFonts w:ascii="Arial" w:hAnsi="Arial" w:cs="Arial"/>
              </w:rPr>
              <w:tab/>
            </w:r>
          </w:p>
        </w:tc>
        <w:tc>
          <w:tcPr>
            <w:tcW w:w="6512" w:type="dxa"/>
            <w:vAlign w:val="center"/>
          </w:tcPr>
          <w:p w14:paraId="4E0F0855" w14:textId="77777777" w:rsidR="00C750B8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Fwd : 5’</w:t>
            </w:r>
            <w:r w:rsidR="00410E1A" w:rsidRPr="00EA263D">
              <w:rPr>
                <w:rFonts w:ascii="Arial" w:hAnsi="Arial" w:cs="Arial"/>
              </w:rPr>
              <w:t xml:space="preserve"> GTAGATGGAAGAGGAAGAGTGAG 3’</w:t>
            </w:r>
          </w:p>
          <w:p w14:paraId="31BF8038" w14:textId="77777777" w:rsidR="00C750B8" w:rsidRPr="00EA263D" w:rsidRDefault="00C750B8" w:rsidP="00C750B8">
            <w:pPr>
              <w:rPr>
                <w:rFonts w:ascii="Arial" w:hAnsi="Arial" w:cs="Arial"/>
              </w:rPr>
            </w:pPr>
            <w:r w:rsidRPr="00EA263D">
              <w:rPr>
                <w:rFonts w:ascii="Arial" w:hAnsi="Arial" w:cs="Arial"/>
              </w:rPr>
              <w:t>Rev : 5’</w:t>
            </w:r>
            <w:r w:rsidR="00410E1A" w:rsidRPr="00EA263D">
              <w:rPr>
                <w:rFonts w:ascii="Arial" w:hAnsi="Arial" w:cs="Arial"/>
              </w:rPr>
              <w:t xml:space="preserve"> CTGTTCTTGGGTAGCTGGAG 3’</w:t>
            </w:r>
          </w:p>
        </w:tc>
      </w:tr>
    </w:tbl>
    <w:p w14:paraId="06852929" w14:textId="77777777" w:rsidR="007C2EAE" w:rsidRPr="00EA263D" w:rsidRDefault="007C2EAE">
      <w:pPr>
        <w:rPr>
          <w:rFonts w:ascii="Arial" w:hAnsi="Arial" w:cs="Arial"/>
          <w:b/>
          <w:i/>
        </w:rPr>
      </w:pPr>
    </w:p>
    <w:sectPr w:rsidR="007C2EAE" w:rsidRPr="00EA2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B6A"/>
    <w:rsid w:val="000133A9"/>
    <w:rsid w:val="003E7091"/>
    <w:rsid w:val="00410E1A"/>
    <w:rsid w:val="004F4C8D"/>
    <w:rsid w:val="005211AD"/>
    <w:rsid w:val="00556F38"/>
    <w:rsid w:val="005B0B0C"/>
    <w:rsid w:val="006A5E07"/>
    <w:rsid w:val="006C2A31"/>
    <w:rsid w:val="007C2EAE"/>
    <w:rsid w:val="00810F9A"/>
    <w:rsid w:val="008427DE"/>
    <w:rsid w:val="00883845"/>
    <w:rsid w:val="00897DE3"/>
    <w:rsid w:val="009644EC"/>
    <w:rsid w:val="00A7340F"/>
    <w:rsid w:val="00B73F30"/>
    <w:rsid w:val="00BD4435"/>
    <w:rsid w:val="00C06680"/>
    <w:rsid w:val="00C750B8"/>
    <w:rsid w:val="00C83401"/>
    <w:rsid w:val="00D06C8B"/>
    <w:rsid w:val="00D35AC6"/>
    <w:rsid w:val="00D45B6A"/>
    <w:rsid w:val="00EA263D"/>
    <w:rsid w:val="00F2586A"/>
    <w:rsid w:val="00F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79E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4C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4C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7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idtdna.com/scitools/Applications/RealTimePCR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7</Words>
  <Characters>1239</Characters>
  <Application>Microsoft Macintosh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Naba</dc:creator>
  <cp:lastModifiedBy>Alexandra Naba</cp:lastModifiedBy>
  <cp:revision>9</cp:revision>
  <cp:lastPrinted>2013-07-29T21:28:00Z</cp:lastPrinted>
  <dcterms:created xsi:type="dcterms:W3CDTF">2013-07-22T20:33:00Z</dcterms:created>
  <dcterms:modified xsi:type="dcterms:W3CDTF">2014-01-03T10:52:00Z</dcterms:modified>
</cp:coreProperties>
</file>